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4CF09" w14:textId="47E9949E" w:rsidR="00977B42" w:rsidRDefault="00977B42"/>
    <w:p w14:paraId="66F75593" w14:textId="399AE2FC" w:rsidR="004D5C2D" w:rsidRDefault="004D5C2D"/>
    <w:p w14:paraId="0602BDAF" w14:textId="77777777" w:rsidR="004D5C2D" w:rsidRDefault="004D5C2D"/>
    <w:p w14:paraId="318C946B" w14:textId="64F45B7E" w:rsidR="00E823AA" w:rsidRDefault="00BD247E">
      <w:pPr>
        <w:rPr>
          <w:rFonts w:ascii="Times New Roman" w:hAnsi="Times New Roman" w:cs="Times New Roman"/>
          <w:sz w:val="22"/>
        </w:rPr>
      </w:pPr>
      <w:r>
        <w:t>Table 1.</w:t>
      </w:r>
      <w:r w:rsidR="004D5C2D" w:rsidRPr="004D5C2D">
        <w:rPr>
          <w:rFonts w:ascii="Times New Roman" w:hAnsi="Times New Roman" w:cs="Times New Roman"/>
          <w:sz w:val="22"/>
        </w:rPr>
        <w:t xml:space="preserve"> </w:t>
      </w:r>
      <w:r w:rsidR="004D5C2D" w:rsidRPr="00F517D1">
        <w:rPr>
          <w:rFonts w:ascii="Times New Roman" w:hAnsi="Times New Roman" w:cs="Times New Roman"/>
          <w:sz w:val="22"/>
        </w:rPr>
        <w:t>The clinical and pathological information of the patients</w:t>
      </w:r>
      <w:r w:rsidR="004D5C2D">
        <w:rPr>
          <w:rFonts w:ascii="Times New Roman" w:hAnsi="Times New Roman" w:cs="Times New Roman" w:hint="eastAsia"/>
          <w:sz w:val="22"/>
        </w:rPr>
        <w:t xml:space="preserve"> in this study</w:t>
      </w:r>
    </w:p>
    <w:tbl>
      <w:tblPr>
        <w:tblStyle w:val="a3"/>
        <w:tblW w:w="6856" w:type="dxa"/>
        <w:tblLook w:val="04A0" w:firstRow="1" w:lastRow="0" w:firstColumn="1" w:lastColumn="0" w:noHBand="0" w:noVBand="1"/>
      </w:tblPr>
      <w:tblGrid>
        <w:gridCol w:w="960"/>
        <w:gridCol w:w="960"/>
        <w:gridCol w:w="1096"/>
        <w:gridCol w:w="960"/>
        <w:gridCol w:w="960"/>
        <w:gridCol w:w="960"/>
        <w:gridCol w:w="960"/>
      </w:tblGrid>
      <w:tr w:rsidR="003B7620" w:rsidRPr="00F517D1" w14:paraId="48D99187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7553F6C6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umber</w:t>
            </w:r>
          </w:p>
        </w:tc>
        <w:tc>
          <w:tcPr>
            <w:tcW w:w="960" w:type="dxa"/>
            <w:noWrap/>
            <w:hideMark/>
          </w:tcPr>
          <w:p w14:paraId="312F0E54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1096" w:type="dxa"/>
            <w:noWrap/>
            <w:hideMark/>
          </w:tcPr>
          <w:p w14:paraId="754584DA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0706A552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Stage</w:t>
            </w:r>
          </w:p>
        </w:tc>
        <w:tc>
          <w:tcPr>
            <w:tcW w:w="960" w:type="dxa"/>
            <w:noWrap/>
            <w:hideMark/>
          </w:tcPr>
          <w:p w14:paraId="2500F3A9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30906F11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30019C65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</w:tr>
      <w:tr w:rsidR="003B7620" w:rsidRPr="00F517D1" w14:paraId="3D00EE19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5DB0C2C8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12D4B38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096" w:type="dxa"/>
            <w:noWrap/>
            <w:hideMark/>
          </w:tcPr>
          <w:p w14:paraId="21AB9802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EF35772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I</w:t>
            </w:r>
          </w:p>
        </w:tc>
        <w:tc>
          <w:tcPr>
            <w:tcW w:w="960" w:type="dxa"/>
            <w:noWrap/>
            <w:hideMark/>
          </w:tcPr>
          <w:p w14:paraId="686E9EA2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6C88E1B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00992C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0</w:t>
            </w:r>
          </w:p>
        </w:tc>
      </w:tr>
      <w:tr w:rsidR="003B7620" w:rsidRPr="00F517D1" w14:paraId="2E0FBDC9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67BB0900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D552FA0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096" w:type="dxa"/>
            <w:noWrap/>
            <w:hideMark/>
          </w:tcPr>
          <w:p w14:paraId="1810D2D0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58742631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7AE9FB37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576FE0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E6BF12B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0</w:t>
            </w:r>
          </w:p>
        </w:tc>
      </w:tr>
      <w:tr w:rsidR="003B7620" w:rsidRPr="00F517D1" w14:paraId="71C836CF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2CF0A695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7335E73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96" w:type="dxa"/>
            <w:noWrap/>
            <w:hideMark/>
          </w:tcPr>
          <w:p w14:paraId="78BB1DB8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D7001AC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I</w:t>
            </w:r>
          </w:p>
        </w:tc>
        <w:tc>
          <w:tcPr>
            <w:tcW w:w="960" w:type="dxa"/>
            <w:noWrap/>
            <w:hideMark/>
          </w:tcPr>
          <w:p w14:paraId="0CFCF7A2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FB4B4A7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2834A5A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3B7620" w:rsidRPr="00F517D1" w14:paraId="034B9400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28EB946B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0A99207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96" w:type="dxa"/>
            <w:noWrap/>
            <w:hideMark/>
          </w:tcPr>
          <w:p w14:paraId="3454097C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6FCA61A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V</w:t>
            </w:r>
          </w:p>
        </w:tc>
        <w:tc>
          <w:tcPr>
            <w:tcW w:w="960" w:type="dxa"/>
            <w:noWrap/>
            <w:hideMark/>
          </w:tcPr>
          <w:p w14:paraId="757CF4EE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3</w:t>
            </w:r>
          </w:p>
        </w:tc>
        <w:tc>
          <w:tcPr>
            <w:tcW w:w="960" w:type="dxa"/>
            <w:noWrap/>
            <w:hideMark/>
          </w:tcPr>
          <w:p w14:paraId="55CD4539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2</w:t>
            </w:r>
          </w:p>
        </w:tc>
        <w:tc>
          <w:tcPr>
            <w:tcW w:w="960" w:type="dxa"/>
            <w:noWrap/>
            <w:hideMark/>
          </w:tcPr>
          <w:p w14:paraId="3EE571CD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3B7620" w:rsidRPr="00F517D1" w14:paraId="4496AE0C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05798544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1FA3D33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96" w:type="dxa"/>
            <w:noWrap/>
            <w:hideMark/>
          </w:tcPr>
          <w:p w14:paraId="180AA08B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ABDA29D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08144661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CDCB13C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14:paraId="098814E8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3B7620" w:rsidRPr="00F517D1" w14:paraId="194C4482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639FCAD0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4348035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096" w:type="dxa"/>
            <w:noWrap/>
            <w:hideMark/>
          </w:tcPr>
          <w:p w14:paraId="6D272148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1134B18F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2D8C6BBB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F0DA1EC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4909D564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3B7620" w:rsidRPr="00F517D1" w14:paraId="79109D7B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1DECE746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4713D2D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096" w:type="dxa"/>
            <w:noWrap/>
            <w:hideMark/>
          </w:tcPr>
          <w:p w14:paraId="2744AB89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1075657D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I</w:t>
            </w:r>
          </w:p>
        </w:tc>
        <w:tc>
          <w:tcPr>
            <w:tcW w:w="960" w:type="dxa"/>
            <w:noWrap/>
            <w:hideMark/>
          </w:tcPr>
          <w:p w14:paraId="02C3212A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</w:t>
            </w:r>
          </w:p>
        </w:tc>
        <w:tc>
          <w:tcPr>
            <w:tcW w:w="960" w:type="dxa"/>
            <w:noWrap/>
            <w:hideMark/>
          </w:tcPr>
          <w:p w14:paraId="12DBF6F1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B9D3540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3B7620" w:rsidRPr="00F517D1" w14:paraId="2A1712A4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0D767198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3F09C14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096" w:type="dxa"/>
            <w:noWrap/>
            <w:hideMark/>
          </w:tcPr>
          <w:p w14:paraId="10A0662A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47C03E4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V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54AE293A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3</w:t>
            </w:r>
          </w:p>
        </w:tc>
        <w:tc>
          <w:tcPr>
            <w:tcW w:w="960" w:type="dxa"/>
            <w:noWrap/>
            <w:hideMark/>
          </w:tcPr>
          <w:p w14:paraId="38708963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0536358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0</w:t>
            </w:r>
          </w:p>
        </w:tc>
      </w:tr>
      <w:tr w:rsidR="003B7620" w:rsidRPr="00F517D1" w14:paraId="4E85927E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5232F817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08647462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10D187E8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51577A84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V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2403EC60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960" w:type="dxa"/>
            <w:noWrap/>
            <w:hideMark/>
          </w:tcPr>
          <w:p w14:paraId="458FF139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E25E316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1</w:t>
            </w:r>
          </w:p>
        </w:tc>
      </w:tr>
      <w:tr w:rsidR="003B7620" w:rsidRPr="00F517D1" w14:paraId="03C58131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7551BAE5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B7BDC33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096" w:type="dxa"/>
            <w:noWrap/>
            <w:hideMark/>
          </w:tcPr>
          <w:p w14:paraId="39BB77DB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67F1D28A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4326EAFF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</w:t>
            </w:r>
          </w:p>
        </w:tc>
        <w:tc>
          <w:tcPr>
            <w:tcW w:w="960" w:type="dxa"/>
            <w:noWrap/>
            <w:hideMark/>
          </w:tcPr>
          <w:p w14:paraId="471223EF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DF965DD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0</w:t>
            </w:r>
          </w:p>
        </w:tc>
      </w:tr>
      <w:tr w:rsidR="003B7620" w:rsidRPr="00F517D1" w14:paraId="0D6386AE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4AF9E73A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0287F46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096" w:type="dxa"/>
            <w:noWrap/>
            <w:hideMark/>
          </w:tcPr>
          <w:p w14:paraId="5CA78D26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2DEDA3A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5A669A5E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D3CE3F0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14:paraId="14013539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0</w:t>
            </w:r>
          </w:p>
        </w:tc>
      </w:tr>
      <w:tr w:rsidR="003B7620" w:rsidRPr="00F517D1" w14:paraId="39910CB6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3E3272D0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306B78D8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96" w:type="dxa"/>
            <w:noWrap/>
            <w:hideMark/>
          </w:tcPr>
          <w:p w14:paraId="2607C3CC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12EF2DF9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I</w:t>
            </w:r>
          </w:p>
        </w:tc>
        <w:tc>
          <w:tcPr>
            <w:tcW w:w="960" w:type="dxa"/>
            <w:noWrap/>
            <w:hideMark/>
          </w:tcPr>
          <w:p w14:paraId="7CC35A28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D66B347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F8A9A6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0</w:t>
            </w:r>
          </w:p>
        </w:tc>
      </w:tr>
      <w:tr w:rsidR="003B7620" w:rsidRPr="00F517D1" w14:paraId="7A2EC06D" w14:textId="77777777" w:rsidTr="003259D7">
        <w:trPr>
          <w:trHeight w:val="288"/>
        </w:trPr>
        <w:tc>
          <w:tcPr>
            <w:tcW w:w="960" w:type="dxa"/>
            <w:noWrap/>
            <w:hideMark/>
          </w:tcPr>
          <w:p w14:paraId="0CA17FEE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2AB590D3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96" w:type="dxa"/>
            <w:noWrap/>
            <w:hideMark/>
          </w:tcPr>
          <w:p w14:paraId="1281AD72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3E7AA23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V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3976AB46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8957CDD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39E3FB5C" w14:textId="77777777" w:rsidR="003B7620" w:rsidRPr="00F517D1" w:rsidRDefault="003B7620" w:rsidP="003259D7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1</w:t>
            </w:r>
          </w:p>
        </w:tc>
      </w:tr>
    </w:tbl>
    <w:p w14:paraId="0D66D063" w14:textId="77777777" w:rsidR="004D5C2D" w:rsidRDefault="004D5C2D"/>
    <w:p w14:paraId="2746E56D" w14:textId="65DC59B1" w:rsidR="00BD247E" w:rsidRDefault="00BD247E"/>
    <w:p w14:paraId="3EA6F756" w14:textId="266B84D2" w:rsidR="00DB5EC0" w:rsidRDefault="00DB5EC0"/>
    <w:p w14:paraId="05D33952" w14:textId="32DE50E4" w:rsidR="00DB5EC0" w:rsidRDefault="00DB5EC0">
      <w:r>
        <w:t>Table</w:t>
      </w:r>
      <w:r w:rsidR="00977B42">
        <w:t>2</w:t>
      </w:r>
      <w:r w:rsidR="00A13F81">
        <w:rPr>
          <w:rFonts w:hint="eastAsia"/>
        </w:rPr>
        <w:t>.</w:t>
      </w:r>
      <w:r w:rsidR="00DD433A" w:rsidRPr="00DD433A">
        <w:t xml:space="preserve"> Significantly Expressed 22 Mitochondrial-Derived Small RNAs in Nasopharyngeal Cancer and Normal Groups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72"/>
        <w:gridCol w:w="1372"/>
        <w:gridCol w:w="1372"/>
        <w:gridCol w:w="1372"/>
      </w:tblGrid>
      <w:tr w:rsidR="00DB5EC0" w:rsidRPr="00DB5EC0" w14:paraId="2415A5B6" w14:textId="77777777" w:rsidTr="00DB5EC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0518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3D1C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avg_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61BF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avg_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988E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log2F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53F5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EC0">
              <w:rPr>
                <w:rFonts w:ascii="Calibri" w:eastAsia="Times New Roman" w:hAnsi="Calibri" w:cs="Calibri"/>
                <w:color w:val="000000"/>
              </w:rPr>
              <w:t>pvals</w:t>
            </w:r>
            <w:proofErr w:type="spellEnd"/>
          </w:p>
        </w:tc>
      </w:tr>
      <w:tr w:rsidR="00DB5EC0" w:rsidRPr="00DB5EC0" w14:paraId="2438272A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0A6F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846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43ED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52306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C1D4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3.44076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969E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917702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F282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0927219</w:t>
            </w:r>
          </w:p>
        </w:tc>
      </w:tr>
      <w:tr w:rsidR="00DB5EC0" w:rsidRPr="00DB5EC0" w14:paraId="4C6AD5EA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4A1C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0486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C21A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3.5849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468C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6.84906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404D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3.26410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A2D7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1647867</w:t>
            </w:r>
          </w:p>
        </w:tc>
      </w:tr>
      <w:tr w:rsidR="00DB5EC0" w:rsidRPr="00DB5EC0" w14:paraId="14DE0579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5A9C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629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DC06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2.40653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CBB6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4.57020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F6C9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2.163666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458D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2710736</w:t>
            </w:r>
          </w:p>
        </w:tc>
      </w:tr>
      <w:tr w:rsidR="00DB5EC0" w:rsidRPr="00DB5EC0" w14:paraId="547D2837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9EDE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063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6F10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4.608809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6612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5.73180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8F4A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12299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E00D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2908377</w:t>
            </w:r>
          </w:p>
        </w:tc>
      </w:tr>
      <w:tr w:rsidR="00DB5EC0" w:rsidRPr="00DB5EC0" w14:paraId="245DF05B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A97C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276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DC48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2.432959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6EA8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5.72012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D4DC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3.28716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CDBE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2969582</w:t>
            </w:r>
          </w:p>
        </w:tc>
      </w:tr>
      <w:tr w:rsidR="00DB5EC0" w:rsidRPr="00DB5EC0" w14:paraId="29B691DD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9020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032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F6E3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3.485426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4572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5.88648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FE3B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2.401053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F2C6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3184846</w:t>
            </w:r>
          </w:p>
        </w:tc>
      </w:tr>
      <w:tr w:rsidR="00DB5EC0" w:rsidRPr="00DB5EC0" w14:paraId="4C21010F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8F65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6828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F3CE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84799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DEB4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3.63542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9A6D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2.78742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1BD2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3239714</w:t>
            </w:r>
          </w:p>
        </w:tc>
      </w:tr>
      <w:tr w:rsidR="00DB5EC0" w:rsidRPr="00DB5EC0" w14:paraId="416DD25C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7803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002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E395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6.548436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9277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8.526918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8FB5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97848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009A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340842</w:t>
            </w:r>
          </w:p>
        </w:tc>
      </w:tr>
      <w:tr w:rsidR="00DB5EC0" w:rsidRPr="00DB5EC0" w14:paraId="1E84D858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F907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101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40B6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2.76553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3E51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4.05522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65BE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2896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0C54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3484511</w:t>
            </w:r>
          </w:p>
        </w:tc>
      </w:tr>
      <w:tr w:rsidR="00DB5EC0" w:rsidRPr="00DB5EC0" w14:paraId="2C867E25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7C09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192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5DD5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5290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71D1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3.98810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5D08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2.459029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E148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3571413</w:t>
            </w:r>
          </w:p>
        </w:tc>
      </w:tr>
      <w:tr w:rsidR="00DB5EC0" w:rsidRPr="00DB5EC0" w14:paraId="410B171F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1600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038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DF8E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3.90689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3776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5.14684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5A7F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23995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8F8D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3749455</w:t>
            </w:r>
          </w:p>
        </w:tc>
      </w:tr>
      <w:tr w:rsidR="00DB5EC0" w:rsidRPr="00DB5EC0" w14:paraId="04B94940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E6B0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034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D363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4.247623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7AEC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5.34335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7040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0957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09C8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3841084</w:t>
            </w:r>
          </w:p>
        </w:tc>
      </w:tr>
      <w:tr w:rsidR="00DB5EC0" w:rsidRPr="00DB5EC0" w14:paraId="74312D1C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DF03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050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49DC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3.13750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599B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4.83650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8399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69899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5AD3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3861944</w:t>
            </w:r>
          </w:p>
        </w:tc>
      </w:tr>
      <w:tr w:rsidR="00DB5EC0" w:rsidRPr="00DB5EC0" w14:paraId="4D13AB7A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90EC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029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6A0E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4.49825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5707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6.44531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8D5E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94705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4995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3955865</w:t>
            </w:r>
          </w:p>
        </w:tc>
      </w:tr>
      <w:tr w:rsidR="00DB5EC0" w:rsidRPr="00DB5EC0" w14:paraId="3AE5F32B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32B4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013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CC87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4.23266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262C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5.61470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1243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38204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A1F5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3956961</w:t>
            </w:r>
          </w:p>
        </w:tc>
      </w:tr>
      <w:tr w:rsidR="00DB5EC0" w:rsidRPr="00DB5EC0" w14:paraId="7FE6AB80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972F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0189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A265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4.64385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B8A3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6.22055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04AD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57669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5B47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4168543</w:t>
            </w:r>
          </w:p>
        </w:tc>
      </w:tr>
      <w:tr w:rsidR="00DB5EC0" w:rsidRPr="00DB5EC0" w14:paraId="466B5271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3F3E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003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FD2D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5.81249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5E0C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8.6714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BCC3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2.85891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6CD7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4734764</w:t>
            </w:r>
          </w:p>
        </w:tc>
      </w:tr>
      <w:tr w:rsidR="00DB5EC0" w:rsidRPr="00DB5EC0" w14:paraId="6B394E25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86D4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lastRenderedPageBreak/>
              <w:t>t00054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3B53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3.04997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9D7E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4.371459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C969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32148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846E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4829063</w:t>
            </w:r>
          </w:p>
        </w:tc>
      </w:tr>
      <w:tr w:rsidR="00DB5EC0" w:rsidRPr="00DB5EC0" w14:paraId="46965639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C7A6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0345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D57D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4.26303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005D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5.64385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D577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38082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FC5D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4910299</w:t>
            </w:r>
          </w:p>
        </w:tc>
      </w:tr>
      <w:tr w:rsidR="00DB5EC0" w:rsidRPr="00DB5EC0" w14:paraId="0AD96642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ABC4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049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36A0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2.84398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6959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4.05062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5146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20664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D162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4920343</w:t>
            </w:r>
          </w:p>
        </w:tc>
      </w:tr>
      <w:tr w:rsidR="00DB5EC0" w:rsidRPr="00DB5EC0" w14:paraId="267E47EC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BAA8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157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A036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2803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4.75915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C041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2.75915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23D4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4942531</w:t>
            </w:r>
          </w:p>
        </w:tc>
      </w:tr>
      <w:tr w:rsidR="00DB5EC0" w:rsidRPr="00DB5EC0" w14:paraId="0ABCBA98" w14:textId="77777777" w:rsidTr="00DB5E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E7C0" w14:textId="77777777" w:rsidR="00DB5EC0" w:rsidRPr="00DB5EC0" w:rsidRDefault="00DB5EC0" w:rsidP="00DB5EC0">
            <w:pPr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t00708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8160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2.5849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046F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3.82578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F7E2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1.24082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5F9D" w14:textId="77777777" w:rsidR="00DB5EC0" w:rsidRPr="00DB5EC0" w:rsidRDefault="00DB5EC0" w:rsidP="00DB5E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5EC0">
              <w:rPr>
                <w:rFonts w:ascii="Calibri" w:eastAsia="Times New Roman" w:hAnsi="Calibri" w:cs="Calibri"/>
                <w:color w:val="000000"/>
              </w:rPr>
              <w:t>0.04952094</w:t>
            </w:r>
          </w:p>
        </w:tc>
      </w:tr>
    </w:tbl>
    <w:p w14:paraId="322ED1CE" w14:textId="45588B46" w:rsidR="00DB5EC0" w:rsidRDefault="00DB5EC0"/>
    <w:p w14:paraId="70E3C961" w14:textId="72E48C45" w:rsidR="00F17565" w:rsidRDefault="00F17565">
      <w:r>
        <w:t>T</w:t>
      </w:r>
      <w:r>
        <w:rPr>
          <w:rFonts w:hint="eastAsia"/>
        </w:rPr>
        <w:t>a</w:t>
      </w:r>
      <w:r>
        <w:t>ble 3 Prime</w:t>
      </w:r>
      <w:r w:rsidR="00F95368">
        <w:t>r</w:t>
      </w:r>
      <w:r>
        <w:t xml:space="preserve"> list </w:t>
      </w:r>
    </w:p>
    <w:p w14:paraId="18129386" w14:textId="77777777" w:rsidR="00F17565" w:rsidRDefault="00F1756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80"/>
        <w:gridCol w:w="3500"/>
      </w:tblGrid>
      <w:tr w:rsidR="0021455C" w:rsidRPr="0021455C" w14:paraId="44B90980" w14:textId="77777777" w:rsidTr="0021455C">
        <w:trPr>
          <w:trHeight w:val="300"/>
        </w:trPr>
        <w:tc>
          <w:tcPr>
            <w:tcW w:w="3180" w:type="dxa"/>
            <w:noWrap/>
            <w:hideMark/>
          </w:tcPr>
          <w:p w14:paraId="04F6F1F2" w14:textId="77777777" w:rsidR="0021455C" w:rsidRPr="0021455C" w:rsidRDefault="0021455C">
            <w:r w:rsidRPr="0021455C">
              <w:t>id</w:t>
            </w:r>
          </w:p>
        </w:tc>
        <w:tc>
          <w:tcPr>
            <w:tcW w:w="3500" w:type="dxa"/>
            <w:noWrap/>
            <w:hideMark/>
          </w:tcPr>
          <w:p w14:paraId="10AC800C" w14:textId="77777777" w:rsidR="0021455C" w:rsidRPr="0021455C" w:rsidRDefault="0021455C">
            <w:r w:rsidRPr="0021455C">
              <w:t>Primer</w:t>
            </w:r>
          </w:p>
        </w:tc>
      </w:tr>
      <w:tr w:rsidR="0021455C" w:rsidRPr="0021455C" w14:paraId="447FD4F0" w14:textId="77777777" w:rsidTr="0021455C">
        <w:trPr>
          <w:trHeight w:val="300"/>
        </w:trPr>
        <w:tc>
          <w:tcPr>
            <w:tcW w:w="3180" w:type="dxa"/>
            <w:noWrap/>
            <w:hideMark/>
          </w:tcPr>
          <w:p w14:paraId="09AE55BC" w14:textId="77777777" w:rsidR="0021455C" w:rsidRPr="0021455C" w:rsidRDefault="0021455C">
            <w:r w:rsidRPr="0021455C">
              <w:t>GCM1_Forward Sequence</w:t>
            </w:r>
          </w:p>
        </w:tc>
        <w:tc>
          <w:tcPr>
            <w:tcW w:w="3500" w:type="dxa"/>
            <w:noWrap/>
            <w:hideMark/>
          </w:tcPr>
          <w:p w14:paraId="001BC5CC" w14:textId="77777777" w:rsidR="0021455C" w:rsidRPr="0021455C" w:rsidRDefault="0021455C">
            <w:r w:rsidRPr="0021455C">
              <w:t>AGTGAACACAGCACCTTCCTCC</w:t>
            </w:r>
          </w:p>
        </w:tc>
      </w:tr>
      <w:tr w:rsidR="0021455C" w:rsidRPr="0021455C" w14:paraId="2B8C9F51" w14:textId="77777777" w:rsidTr="0021455C">
        <w:trPr>
          <w:trHeight w:val="300"/>
        </w:trPr>
        <w:tc>
          <w:tcPr>
            <w:tcW w:w="3180" w:type="dxa"/>
            <w:noWrap/>
            <w:hideMark/>
          </w:tcPr>
          <w:p w14:paraId="7718CD02" w14:textId="77777777" w:rsidR="0021455C" w:rsidRPr="0021455C" w:rsidRDefault="0021455C">
            <w:r w:rsidRPr="0021455C">
              <w:t>GCM1_Reverse Sequence</w:t>
            </w:r>
          </w:p>
        </w:tc>
        <w:tc>
          <w:tcPr>
            <w:tcW w:w="3500" w:type="dxa"/>
            <w:noWrap/>
            <w:hideMark/>
          </w:tcPr>
          <w:p w14:paraId="0D7DBB71" w14:textId="77777777" w:rsidR="0021455C" w:rsidRPr="0021455C" w:rsidRDefault="0021455C">
            <w:r w:rsidRPr="0021455C">
              <w:t>TTGGACGCCTTCCTGGAAAGAC</w:t>
            </w:r>
          </w:p>
        </w:tc>
      </w:tr>
      <w:tr w:rsidR="0021455C" w:rsidRPr="0021455C" w14:paraId="26BC308C" w14:textId="77777777" w:rsidTr="0021455C">
        <w:trPr>
          <w:trHeight w:val="300"/>
        </w:trPr>
        <w:tc>
          <w:tcPr>
            <w:tcW w:w="3180" w:type="dxa"/>
            <w:noWrap/>
            <w:hideMark/>
          </w:tcPr>
          <w:p w14:paraId="4CC8A1EB" w14:textId="77777777" w:rsidR="0021455C" w:rsidRPr="0021455C" w:rsidRDefault="0021455C">
            <w:r w:rsidRPr="0021455C">
              <w:t>ATCG1_Forward Sequence</w:t>
            </w:r>
          </w:p>
        </w:tc>
        <w:tc>
          <w:tcPr>
            <w:tcW w:w="3500" w:type="dxa"/>
            <w:noWrap/>
            <w:hideMark/>
          </w:tcPr>
          <w:p w14:paraId="47F896C0" w14:textId="77777777" w:rsidR="0021455C" w:rsidRPr="0021455C" w:rsidRDefault="0021455C">
            <w:r w:rsidRPr="0021455C">
              <w:t>CACCATTGGCAATGAGCGGTTC</w:t>
            </w:r>
          </w:p>
        </w:tc>
      </w:tr>
      <w:tr w:rsidR="0021455C" w:rsidRPr="0021455C" w14:paraId="48D80AD9" w14:textId="77777777" w:rsidTr="0021455C">
        <w:trPr>
          <w:trHeight w:val="300"/>
        </w:trPr>
        <w:tc>
          <w:tcPr>
            <w:tcW w:w="3180" w:type="dxa"/>
            <w:noWrap/>
            <w:hideMark/>
          </w:tcPr>
          <w:p w14:paraId="1C9F3ACF" w14:textId="77777777" w:rsidR="0021455C" w:rsidRPr="0021455C" w:rsidRDefault="0021455C">
            <w:r w:rsidRPr="0021455C">
              <w:t>ATCG1_Reverse Sequence</w:t>
            </w:r>
          </w:p>
        </w:tc>
        <w:tc>
          <w:tcPr>
            <w:tcW w:w="3500" w:type="dxa"/>
            <w:noWrap/>
            <w:hideMark/>
          </w:tcPr>
          <w:p w14:paraId="239FE9C6" w14:textId="77777777" w:rsidR="0021455C" w:rsidRPr="0021455C" w:rsidRDefault="0021455C">
            <w:r w:rsidRPr="0021455C">
              <w:t>AGGTCTTTGCGGATGTCCACGT</w:t>
            </w:r>
          </w:p>
        </w:tc>
      </w:tr>
    </w:tbl>
    <w:p w14:paraId="53857AF1" w14:textId="0759F327" w:rsidR="00977B42" w:rsidRDefault="00977B42"/>
    <w:sectPr w:rsidR="00977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AB4E2" w14:textId="77777777" w:rsidR="00863675" w:rsidRDefault="00863675" w:rsidP="009A1DBB">
      <w:r>
        <w:separator/>
      </w:r>
    </w:p>
  </w:endnote>
  <w:endnote w:type="continuationSeparator" w:id="0">
    <w:p w14:paraId="5176B5F2" w14:textId="77777777" w:rsidR="00863675" w:rsidRDefault="00863675" w:rsidP="009A1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98AFB" w14:textId="77777777" w:rsidR="00863675" w:rsidRDefault="00863675" w:rsidP="009A1DBB">
      <w:r>
        <w:separator/>
      </w:r>
    </w:p>
  </w:footnote>
  <w:footnote w:type="continuationSeparator" w:id="0">
    <w:p w14:paraId="3CF8C518" w14:textId="77777777" w:rsidR="00863675" w:rsidRDefault="00863675" w:rsidP="009A1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EC0"/>
    <w:rsid w:val="0021455C"/>
    <w:rsid w:val="002232FB"/>
    <w:rsid w:val="003B7620"/>
    <w:rsid w:val="003F271C"/>
    <w:rsid w:val="004C376D"/>
    <w:rsid w:val="004D5C2D"/>
    <w:rsid w:val="00547B43"/>
    <w:rsid w:val="005D3033"/>
    <w:rsid w:val="006D57ED"/>
    <w:rsid w:val="00793BA7"/>
    <w:rsid w:val="00863675"/>
    <w:rsid w:val="00977B42"/>
    <w:rsid w:val="009A1DBB"/>
    <w:rsid w:val="00A13F81"/>
    <w:rsid w:val="00A9632F"/>
    <w:rsid w:val="00BD247E"/>
    <w:rsid w:val="00C3082B"/>
    <w:rsid w:val="00CC6D97"/>
    <w:rsid w:val="00DB5EC0"/>
    <w:rsid w:val="00DD433A"/>
    <w:rsid w:val="00E823AA"/>
    <w:rsid w:val="00F17565"/>
    <w:rsid w:val="00F9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38C12"/>
  <w15:chartTrackingRefBased/>
  <w15:docId w15:val="{24E556A7-2046-8846-8AAF-F6A84223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5C2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1DBB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9A1DBB"/>
  </w:style>
  <w:style w:type="paragraph" w:styleId="a6">
    <w:name w:val="footer"/>
    <w:basedOn w:val="a"/>
    <w:link w:val="a7"/>
    <w:uiPriority w:val="99"/>
    <w:unhideWhenUsed/>
    <w:rsid w:val="009A1DBB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9A1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9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94797</dc:creator>
  <cp:keywords/>
  <dc:description/>
  <cp:lastModifiedBy>七 一</cp:lastModifiedBy>
  <cp:revision>13</cp:revision>
  <dcterms:created xsi:type="dcterms:W3CDTF">2023-01-30T04:30:00Z</dcterms:created>
  <dcterms:modified xsi:type="dcterms:W3CDTF">2023-03-09T12:08:00Z</dcterms:modified>
</cp:coreProperties>
</file>